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310B4" w14:textId="719AD154" w:rsidR="00084E64" w:rsidRDefault="00084E64" w:rsidP="009830E1">
      <w:pPr>
        <w:pBdr>
          <w:bottom w:val="single" w:sz="6" w:space="1" w:color="auto"/>
        </w:pBdr>
        <w:ind w:left="3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  <w:r w:rsidRPr="00084E64">
        <w:rPr>
          <w:b/>
          <w:bCs/>
          <w:sz w:val="24"/>
          <w:szCs w:val="24"/>
        </w:rPr>
        <w:t>rticle title</w:t>
      </w:r>
      <w:r>
        <w:rPr>
          <w:b/>
          <w:bCs/>
          <w:sz w:val="24"/>
          <w:szCs w:val="24"/>
        </w:rPr>
        <w:t>:</w:t>
      </w:r>
      <w:r w:rsidR="00761B15">
        <w:rPr>
          <w:b/>
          <w:bCs/>
          <w:sz w:val="24"/>
          <w:szCs w:val="24"/>
        </w:rPr>
        <w:t xml:space="preserve"> </w:t>
      </w:r>
      <w:r w:rsidR="00761B15" w:rsidRPr="00761B15">
        <w:rPr>
          <w:sz w:val="24"/>
          <w:szCs w:val="24"/>
        </w:rPr>
        <w:t>The acceptability of AI-driven resource signposting to young people using a mental health peer support app.</w:t>
      </w:r>
    </w:p>
    <w:p w14:paraId="7F17AF37" w14:textId="77777777" w:rsidR="00084E64" w:rsidRDefault="00084E64" w:rsidP="009830E1">
      <w:pPr>
        <w:pBdr>
          <w:bottom w:val="single" w:sz="6" w:space="1" w:color="auto"/>
        </w:pBdr>
        <w:ind w:left="360"/>
        <w:rPr>
          <w:sz w:val="24"/>
          <w:szCs w:val="24"/>
        </w:rPr>
      </w:pPr>
      <w:r>
        <w:rPr>
          <w:b/>
          <w:bCs/>
          <w:sz w:val="24"/>
          <w:szCs w:val="24"/>
        </w:rPr>
        <w:t>J</w:t>
      </w:r>
      <w:r w:rsidRPr="00084E64">
        <w:rPr>
          <w:b/>
          <w:bCs/>
          <w:sz w:val="24"/>
          <w:szCs w:val="24"/>
        </w:rPr>
        <w:t>ournal name</w:t>
      </w:r>
      <w:r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>Digital Society</w:t>
      </w:r>
    </w:p>
    <w:p w14:paraId="33B4083C" w14:textId="58FFAE49" w:rsidR="00412B1D" w:rsidRDefault="00084E64" w:rsidP="009830E1">
      <w:pPr>
        <w:pBdr>
          <w:bottom w:val="single" w:sz="6" w:space="1" w:color="auto"/>
        </w:pBdr>
        <w:ind w:left="3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  <w:r w:rsidRPr="00084E64">
        <w:rPr>
          <w:b/>
          <w:bCs/>
          <w:sz w:val="24"/>
          <w:szCs w:val="24"/>
        </w:rPr>
        <w:t>uthor names; affiliation and e-mail address of the corresponding author</w:t>
      </w:r>
      <w:r>
        <w:rPr>
          <w:b/>
          <w:bCs/>
          <w:sz w:val="24"/>
          <w:szCs w:val="24"/>
        </w:rPr>
        <w:t>:</w:t>
      </w:r>
    </w:p>
    <w:p w14:paraId="5FE39649" w14:textId="31C51316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>Bethany Cliffe1,2, Lucy Biddle1,2*, Jessica Gore-Rodney3,</w:t>
      </w:r>
    </w:p>
    <w:p w14:paraId="39096582" w14:textId="7F7E77C1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 xml:space="preserve">Myles Jay-Linton1,4, </w:t>
      </w:r>
    </w:p>
    <w:p w14:paraId="3887F0C9" w14:textId="77777777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>1 Population Health Sciences, Bristol Medical School, University of Bristol, Bristol, United Kingdom</w:t>
      </w:r>
    </w:p>
    <w:p w14:paraId="522D3093" w14:textId="77777777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 xml:space="preserve">2 The National Institute for Health Research Applied Research Collaboration West (NIHR ARC West) at University Hospitals Bristol and Weston NHS Foundation Trust, Bristol, UK </w:t>
      </w:r>
    </w:p>
    <w:p w14:paraId="2AAD6446" w14:textId="77777777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 xml:space="preserve">3 Tellmi, London, United Kingdom </w:t>
      </w:r>
    </w:p>
    <w:p w14:paraId="58ECA858" w14:textId="77777777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>4 School of Education, University of Bristol, Bristol, United Kingdom</w:t>
      </w:r>
    </w:p>
    <w:p w14:paraId="0A032CC9" w14:textId="77777777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>* Corresponding author</w:t>
      </w:r>
    </w:p>
    <w:p w14:paraId="47113EBC" w14:textId="36D9D551" w:rsidR="00827F98" w:rsidRPr="00827F98" w:rsidRDefault="00827F98" w:rsidP="00827F98">
      <w:pPr>
        <w:pBdr>
          <w:bottom w:val="single" w:sz="6" w:space="1" w:color="auto"/>
        </w:pBdr>
        <w:ind w:left="360"/>
        <w:rPr>
          <w:sz w:val="24"/>
          <w:szCs w:val="24"/>
        </w:rPr>
      </w:pPr>
      <w:r w:rsidRPr="00827F98">
        <w:rPr>
          <w:sz w:val="24"/>
          <w:szCs w:val="24"/>
        </w:rPr>
        <w:t>Email: lucy.biddle@bristol.ac.uk</w:t>
      </w:r>
    </w:p>
    <w:p w14:paraId="26C2AA1C" w14:textId="77777777" w:rsidR="00412B1D" w:rsidRDefault="00412B1D" w:rsidP="009830E1">
      <w:pPr>
        <w:pBdr>
          <w:bottom w:val="single" w:sz="6" w:space="1" w:color="auto"/>
        </w:pBdr>
        <w:ind w:left="360"/>
        <w:rPr>
          <w:b/>
          <w:bCs/>
          <w:sz w:val="24"/>
          <w:szCs w:val="24"/>
        </w:rPr>
      </w:pPr>
    </w:p>
    <w:p w14:paraId="77010FD8" w14:textId="1CACA856" w:rsidR="009830E1" w:rsidRDefault="009830E1" w:rsidP="009830E1">
      <w:pPr>
        <w:pBdr>
          <w:bottom w:val="single" w:sz="6" w:space="1" w:color="auto"/>
        </w:pBdr>
        <w:ind w:left="3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opic guide</w:t>
      </w:r>
    </w:p>
    <w:p w14:paraId="1EABAEC0" w14:textId="77777777" w:rsidR="009830E1" w:rsidRDefault="009830E1" w:rsidP="009830E1">
      <w:pPr>
        <w:rPr>
          <w:sz w:val="24"/>
          <w:szCs w:val="24"/>
        </w:rPr>
      </w:pPr>
    </w:p>
    <w:p w14:paraId="5BBE8E57" w14:textId="0E7A4C03" w:rsidR="009D6AA9" w:rsidRPr="009830E1" w:rsidRDefault="009830E1" w:rsidP="009830E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 xml:space="preserve">How do you understand artificial intelligence? </w:t>
      </w:r>
    </w:p>
    <w:p w14:paraId="715D6D52" w14:textId="0A87EDE8" w:rsidR="009830E1" w:rsidRP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What do you know about it?</w:t>
      </w:r>
    </w:p>
    <w:p w14:paraId="7A5C61C8" w14:textId="399D65FC" w:rsidR="009830E1" w:rsidRP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What do you think it can do?</w:t>
      </w:r>
    </w:p>
    <w:p w14:paraId="314C02EB" w14:textId="561B046F" w:rsid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Where does this understanding come from, i.e., where have you learnt about AI?</w:t>
      </w:r>
    </w:p>
    <w:p w14:paraId="0195C948" w14:textId="77777777" w:rsidR="009830E1" w:rsidRPr="009830E1" w:rsidRDefault="009830E1" w:rsidP="009830E1">
      <w:pPr>
        <w:pStyle w:val="ListParagraph"/>
        <w:ind w:left="1440"/>
        <w:rPr>
          <w:sz w:val="24"/>
          <w:szCs w:val="24"/>
        </w:rPr>
      </w:pPr>
    </w:p>
    <w:p w14:paraId="2827BF09" w14:textId="1E0F4A0F" w:rsidR="009830E1" w:rsidRPr="009830E1" w:rsidRDefault="009830E1" w:rsidP="009830E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What do you think of artificial intelligence?</w:t>
      </w:r>
    </w:p>
    <w:p w14:paraId="443296FB" w14:textId="34DDA9D8" w:rsidR="009830E1" w:rsidRP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Are there any concerns you have about artificial intelligence?</w:t>
      </w:r>
    </w:p>
    <w:p w14:paraId="42E8A5E9" w14:textId="012546D9" w:rsidR="009830E1" w:rsidRP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Are there any benefits you can think of for artificial intelligence?</w:t>
      </w:r>
    </w:p>
    <w:p w14:paraId="6229CF79" w14:textId="78E1BB5C" w:rsid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What has influenced your opinion about AI?</w:t>
      </w:r>
    </w:p>
    <w:p w14:paraId="3AAE4D5A" w14:textId="77777777" w:rsidR="009830E1" w:rsidRPr="009830E1" w:rsidRDefault="009830E1" w:rsidP="009830E1">
      <w:pPr>
        <w:pStyle w:val="ListParagraph"/>
        <w:ind w:left="1440"/>
        <w:rPr>
          <w:sz w:val="24"/>
          <w:szCs w:val="24"/>
        </w:rPr>
      </w:pPr>
    </w:p>
    <w:p w14:paraId="6EF27963" w14:textId="0B7D7D7E" w:rsidR="009830E1" w:rsidRPr="009830E1" w:rsidRDefault="009830E1" w:rsidP="009830E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How do you feel about artificial intelligence being used in mental health apps?</w:t>
      </w:r>
    </w:p>
    <w:p w14:paraId="30318D0E" w14:textId="707428FF" w:rsidR="009830E1" w:rsidRP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To what extent do you trust AI to be used in this setting?</w:t>
      </w:r>
    </w:p>
    <w:p w14:paraId="7848554D" w14:textId="72F723EB" w:rsidR="009830E1" w:rsidRDefault="00F50ACF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d</w:t>
      </w:r>
      <w:r w:rsidR="009830E1" w:rsidRPr="009830E1">
        <w:rPr>
          <w:sz w:val="24"/>
          <w:szCs w:val="24"/>
        </w:rPr>
        <w:t>oes AI being used in mental health apps compare to other settings?</w:t>
      </w:r>
    </w:p>
    <w:p w14:paraId="7EFF3744" w14:textId="454723A3" w:rsidR="00F50ACF" w:rsidRDefault="00E644F4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hat would you think about the app if they started using AI?</w:t>
      </w:r>
    </w:p>
    <w:p w14:paraId="046E0C70" w14:textId="0684152F" w:rsidR="00E644F4" w:rsidRDefault="00E644F4" w:rsidP="00E644F4">
      <w:pPr>
        <w:pStyle w:val="ListParagraph"/>
        <w:numPr>
          <w:ilvl w:val="2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ould your opinion change and, if so, in what way?</w:t>
      </w:r>
    </w:p>
    <w:p w14:paraId="111BAD17" w14:textId="77777777" w:rsidR="009830E1" w:rsidRPr="009830E1" w:rsidRDefault="009830E1" w:rsidP="009830E1">
      <w:pPr>
        <w:pStyle w:val="ListParagraph"/>
        <w:ind w:left="1440"/>
        <w:rPr>
          <w:sz w:val="24"/>
          <w:szCs w:val="24"/>
        </w:rPr>
      </w:pPr>
    </w:p>
    <w:p w14:paraId="148BE2C5" w14:textId="2E7B29A4" w:rsidR="009830E1" w:rsidRPr="009830E1" w:rsidRDefault="009830E1" w:rsidP="009830E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Is there anything that would make you feel more comfortable with artificial intelligence being used in apps?</w:t>
      </w:r>
    </w:p>
    <w:p w14:paraId="02D2BCE0" w14:textId="4CDA4E09" w:rsidR="009830E1" w:rsidRP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lastRenderedPageBreak/>
        <w:t>Is there anything you would want to know about it?</w:t>
      </w:r>
    </w:p>
    <w:p w14:paraId="41021ABF" w14:textId="74F59532" w:rsidR="009830E1" w:rsidRDefault="009830E1" w:rsidP="009830E1">
      <w:pPr>
        <w:pStyle w:val="ListParagraph"/>
        <w:numPr>
          <w:ilvl w:val="2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How could this best be communicated?</w:t>
      </w:r>
    </w:p>
    <w:p w14:paraId="49014043" w14:textId="77777777" w:rsidR="009830E1" w:rsidRPr="009830E1" w:rsidRDefault="009830E1" w:rsidP="009830E1">
      <w:pPr>
        <w:pStyle w:val="ListParagraph"/>
        <w:ind w:left="2160"/>
        <w:rPr>
          <w:sz w:val="24"/>
          <w:szCs w:val="24"/>
        </w:rPr>
      </w:pPr>
    </w:p>
    <w:p w14:paraId="05C5281D" w14:textId="31BF2748" w:rsidR="009830E1" w:rsidRPr="009830E1" w:rsidRDefault="009830E1" w:rsidP="009830E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With artificial intelligence working by ‘learning’ from the data collected from within the app, how well do you think it can recommend resources that meet your needs?</w:t>
      </w:r>
    </w:p>
    <w:p w14:paraId="41EB6454" w14:textId="774F1501" w:rsidR="009830E1" w:rsidRDefault="009830E1" w:rsidP="009830E1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Are there any limits you can think of to AI learning from the data within the app?</w:t>
      </w:r>
    </w:p>
    <w:p w14:paraId="5701C42D" w14:textId="77777777" w:rsidR="009830E1" w:rsidRPr="009830E1" w:rsidRDefault="009830E1" w:rsidP="009830E1">
      <w:pPr>
        <w:pStyle w:val="ListParagraph"/>
        <w:ind w:left="1440"/>
        <w:rPr>
          <w:sz w:val="24"/>
          <w:szCs w:val="24"/>
        </w:rPr>
      </w:pPr>
    </w:p>
    <w:p w14:paraId="3A551B68" w14:textId="71A1560F" w:rsidR="009830E1" w:rsidRPr="009830E1" w:rsidRDefault="009830E1" w:rsidP="009830E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9830E1">
        <w:rPr>
          <w:sz w:val="24"/>
          <w:szCs w:val="24"/>
        </w:rPr>
        <w:t>Is there anything else you’d like to say that we haven’t covered?</w:t>
      </w:r>
    </w:p>
    <w:sectPr w:rsidR="009830E1" w:rsidRPr="00983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3E0361"/>
    <w:multiLevelType w:val="hybridMultilevel"/>
    <w:tmpl w:val="96C4794E"/>
    <w:lvl w:ilvl="0" w:tplc="2800F18C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2151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0E1"/>
    <w:rsid w:val="00084E64"/>
    <w:rsid w:val="001F3E76"/>
    <w:rsid w:val="00363F8C"/>
    <w:rsid w:val="00412B1D"/>
    <w:rsid w:val="00761B15"/>
    <w:rsid w:val="00827F98"/>
    <w:rsid w:val="00930861"/>
    <w:rsid w:val="009830E1"/>
    <w:rsid w:val="009D6AA9"/>
    <w:rsid w:val="00D604D3"/>
    <w:rsid w:val="00E644F4"/>
    <w:rsid w:val="00F50ACF"/>
    <w:rsid w:val="00FF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16F9E"/>
  <w15:chartTrackingRefBased/>
  <w15:docId w15:val="{6F7BA34B-FC35-43FC-BAA1-15F8877FD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0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liffe</dc:creator>
  <cp:keywords/>
  <dc:description/>
  <cp:lastModifiedBy>Beth Cliffe</cp:lastModifiedBy>
  <cp:revision>7</cp:revision>
  <dcterms:created xsi:type="dcterms:W3CDTF">2024-04-16T10:47:00Z</dcterms:created>
  <dcterms:modified xsi:type="dcterms:W3CDTF">2024-09-04T13:01:00Z</dcterms:modified>
</cp:coreProperties>
</file>